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36C87" w14:textId="4EFFD76E" w:rsidR="007F2805" w:rsidRPr="00055619" w:rsidRDefault="007F2805" w:rsidP="007F2805">
      <w:pPr>
        <w:pStyle w:val="FigureTitle"/>
        <w:spacing w:line="240" w:lineRule="auto"/>
        <w:rPr>
          <w:sz w:val="16"/>
          <w:szCs w:val="16"/>
        </w:rPr>
      </w:pPr>
      <w:r>
        <w:rPr>
          <w:b/>
          <w:bCs/>
          <w:sz w:val="16"/>
          <w:szCs w:val="16"/>
        </w:rPr>
        <w:t xml:space="preserve">S4 </w:t>
      </w:r>
      <w:r w:rsidRPr="00055619">
        <w:rPr>
          <w:b/>
          <w:bCs/>
          <w:sz w:val="16"/>
          <w:szCs w:val="16"/>
        </w:rPr>
        <w:t>Table.</w:t>
      </w:r>
      <w:r w:rsidRPr="00055619">
        <w:rPr>
          <w:sz w:val="16"/>
          <w:szCs w:val="16"/>
        </w:rPr>
        <w:t xml:space="preserve"> </w:t>
      </w:r>
      <w:r w:rsidRPr="00FA6E07">
        <w:rPr>
          <w:b/>
          <w:bCs/>
          <w:sz w:val="16"/>
          <w:szCs w:val="16"/>
        </w:rPr>
        <w:t>The summary of the percentages of filtered, virtual networks that broke down into two or more modules as a result of the deletions performed according to age category or betweenness centrality.</w:t>
      </w:r>
      <w:r w:rsidRPr="00055619">
        <w:rPr>
          <w:sz w:val="16"/>
          <w:szCs w:val="16"/>
        </w:rPr>
        <w:t xml:space="preserve"> </w:t>
      </w:r>
    </w:p>
    <w:p w14:paraId="25F7372F" w14:textId="77777777" w:rsidR="007F2805" w:rsidRPr="00055619" w:rsidRDefault="007F2805" w:rsidP="007F2805">
      <w:pPr>
        <w:rPr>
          <w:rFonts w:ascii="Arial" w:hAnsi="Arial" w:cs="Arial"/>
        </w:rPr>
      </w:pP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900"/>
        <w:gridCol w:w="720"/>
        <w:gridCol w:w="720"/>
        <w:gridCol w:w="766"/>
        <w:gridCol w:w="769"/>
        <w:gridCol w:w="720"/>
        <w:gridCol w:w="1800"/>
      </w:tblGrid>
      <w:tr w:rsidR="007F2805" w:rsidRPr="00055619" w14:paraId="074E196A" w14:textId="77777777" w:rsidTr="00A275D4">
        <w:trPr>
          <w:trHeight w:val="405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CC23" w14:textId="77777777" w:rsidR="007F2805" w:rsidRPr="00055619" w:rsidRDefault="007F2805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letion metr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07D2" w14:textId="77777777" w:rsidR="007F2805" w:rsidRPr="00055619" w:rsidRDefault="007F2805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letion typ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EA78" w14:textId="77777777" w:rsidR="007F2805" w:rsidRPr="00055619" w:rsidRDefault="007F2805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Filtering percent</w:t>
            </w:r>
          </w:p>
        </w:tc>
        <w:tc>
          <w:tcPr>
            <w:tcW w:w="3695" w:type="dxa"/>
            <w:gridSpan w:val="5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B5A3" w14:textId="77777777" w:rsidR="007F2805" w:rsidRPr="00055619" w:rsidRDefault="007F2805" w:rsidP="00A275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letion proportio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2952" w14:textId="77777777" w:rsidR="007F2805" w:rsidRPr="00055619" w:rsidRDefault="007F2805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Minimum, Maximum number of modules at 0.2 deletion</w:t>
            </w:r>
          </w:p>
        </w:tc>
      </w:tr>
      <w:tr w:rsidR="007F2805" w:rsidRPr="00055619" w14:paraId="153755CD" w14:textId="77777777" w:rsidTr="00A275D4">
        <w:trPr>
          <w:trHeight w:val="107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BD4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B7A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C60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E3F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9078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157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A08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C95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F39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2805" w:rsidRPr="00055619" w14:paraId="3C3BE9DF" w14:textId="77777777" w:rsidTr="00A275D4">
        <w:trPr>
          <w:trHeight w:val="2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559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Age categor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6913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Target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F018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9BA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A58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B43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4DB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287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6C13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01E36143" w14:textId="77777777" w:rsidTr="00A275D4">
        <w:trPr>
          <w:trHeight w:val="20"/>
        </w:trPr>
        <w:tc>
          <w:tcPr>
            <w:tcW w:w="11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E91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6329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F82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FAD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85F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EEC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7CF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E12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AC6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6BE820E8" w14:textId="77777777" w:rsidTr="00A275D4">
        <w:trPr>
          <w:trHeight w:val="20"/>
        </w:trPr>
        <w:tc>
          <w:tcPr>
            <w:tcW w:w="11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F96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581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030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922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5D83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517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32B3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561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6EE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2.54</w:t>
            </w:r>
          </w:p>
        </w:tc>
      </w:tr>
      <w:tr w:rsidR="007F2805" w:rsidRPr="00055619" w14:paraId="47AE2B69" w14:textId="77777777" w:rsidTr="00A275D4">
        <w:trPr>
          <w:trHeight w:val="20"/>
        </w:trPr>
        <w:tc>
          <w:tcPr>
            <w:tcW w:w="11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67E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F4D9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Random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E51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E53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3F1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E90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221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562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EE2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3A47F1D8" w14:textId="77777777" w:rsidTr="00A275D4">
        <w:trPr>
          <w:trHeight w:val="20"/>
        </w:trPr>
        <w:tc>
          <w:tcPr>
            <w:tcW w:w="11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26A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71E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31B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2DA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AED9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776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6EB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88A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03A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6F3E51F4" w14:textId="77777777" w:rsidTr="00A275D4">
        <w:trPr>
          <w:trHeight w:val="20"/>
        </w:trPr>
        <w:tc>
          <w:tcPr>
            <w:tcW w:w="11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CED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48F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531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B77C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44.3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E6EF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51.9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3247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68.3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AA818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74.6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F89C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89.8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175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2.27</w:t>
            </w:r>
          </w:p>
        </w:tc>
      </w:tr>
      <w:tr w:rsidR="007F2805" w:rsidRPr="00055619" w14:paraId="7B480163" w14:textId="77777777" w:rsidTr="00A275D4">
        <w:trPr>
          <w:trHeight w:val="20"/>
        </w:trPr>
        <w:tc>
          <w:tcPr>
            <w:tcW w:w="116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FFE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Betweenness centrality 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0B9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Targete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F67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35C8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3D1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193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EFA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896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DC9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080C1B24" w14:textId="77777777" w:rsidTr="00A275D4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3B3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5C9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7AA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2CE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06B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8D8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CDC9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6C0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A0A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567AA298" w14:textId="77777777" w:rsidTr="00A275D4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9E51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2888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8AFA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95AA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63.2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8B87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78.48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8FB8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86.0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7400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86.0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FBF0F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86.08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619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1</w:t>
            </w:r>
          </w:p>
        </w:tc>
      </w:tr>
      <w:tr w:rsidR="007F2805" w:rsidRPr="00055619" w14:paraId="3B6C9319" w14:textId="77777777" w:rsidTr="00A275D4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83E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F0DD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Random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0DC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52D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147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BCD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CEF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9B9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BD01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5E1E1CC2" w14:textId="77777777" w:rsidTr="00A275D4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07B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C4F4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BDC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304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B0B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60C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D682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FF83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069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1</w:t>
            </w:r>
          </w:p>
        </w:tc>
      </w:tr>
      <w:tr w:rsidR="007F2805" w:rsidRPr="00055619" w14:paraId="46D5576D" w14:textId="77777777" w:rsidTr="00A275D4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1E03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2EBC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AD60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715DE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41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E9EE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56.9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F28857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65.8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54095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78.4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B58D6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84.8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F93B" w14:textId="77777777" w:rsidR="007F2805" w:rsidRPr="00055619" w:rsidRDefault="007F2805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 2.21</w:t>
            </w:r>
          </w:p>
        </w:tc>
      </w:tr>
    </w:tbl>
    <w:p w14:paraId="0187C858" w14:textId="77777777" w:rsidR="007F2805" w:rsidRPr="00055619" w:rsidRDefault="007F2805" w:rsidP="007F2805">
      <w:pPr>
        <w:rPr>
          <w:rFonts w:ascii="Arial" w:hAnsi="Arial" w:cs="Arial"/>
        </w:rPr>
      </w:pPr>
    </w:p>
    <w:p w14:paraId="511D7FFB" w14:textId="77777777" w:rsidR="007F2805" w:rsidRPr="00055619" w:rsidRDefault="007F2805" w:rsidP="007F2805">
      <w:pPr>
        <w:rPr>
          <w:rFonts w:ascii="Arial" w:hAnsi="Arial" w:cs="Arial"/>
        </w:rPr>
      </w:pPr>
    </w:p>
    <w:p w14:paraId="73C399DF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05"/>
    <w:rsid w:val="00611643"/>
    <w:rsid w:val="007F2805"/>
    <w:rsid w:val="008B27F2"/>
    <w:rsid w:val="00F23335"/>
    <w:rsid w:val="00F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3739B"/>
  <w15:chartTrackingRefBased/>
  <w15:docId w15:val="{A0B9D0EA-74AC-C24B-9CE5-5FDB0FDB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7F2805"/>
    <w:pPr>
      <w:spacing w:line="36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46</Characters>
  <Application>Microsoft Office Word</Application>
  <DocSecurity>0</DocSecurity>
  <Lines>10</Lines>
  <Paragraphs>3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2</cp:revision>
  <dcterms:created xsi:type="dcterms:W3CDTF">2022-01-04T19:00:00Z</dcterms:created>
  <dcterms:modified xsi:type="dcterms:W3CDTF">2022-01-04T19:46:00Z</dcterms:modified>
</cp:coreProperties>
</file>